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E12B7" w14:textId="31660322" w:rsidR="00EB5CB9" w:rsidRDefault="00336089" w:rsidP="00EB5CB9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</w:t>
      </w:r>
      <w:r w:rsidR="005E0151">
        <w:rPr>
          <w:rFonts w:ascii="Times New Roman" w:hAnsi="Times New Roman" w:cs="Times New Roman" w:hint="eastAsia"/>
          <w:sz w:val="22"/>
          <w:szCs w:val="24"/>
        </w:rPr>
        <w:t xml:space="preserve">itle and abstract </w:t>
      </w:r>
      <w:r w:rsidR="00EB5CB9" w:rsidRPr="00EB5CB9">
        <w:rPr>
          <w:rFonts w:ascii="Times New Roman" w:hAnsi="Times New Roman" w:cs="Times New Roman"/>
          <w:sz w:val="22"/>
          <w:szCs w:val="24"/>
        </w:rPr>
        <w:t>screening form</w:t>
      </w:r>
    </w:p>
    <w:p w14:paraId="7ED84851" w14:textId="73241731" w:rsidR="00795A06" w:rsidRDefault="00795A06" w:rsidP="00EB5CB9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Reviewer: </w:t>
      </w:r>
    </w:p>
    <w:p w14:paraId="7F8169C0" w14:textId="70E2793F" w:rsidR="00795A06" w:rsidRPr="008F2D2C" w:rsidRDefault="00795A06" w:rsidP="00795A06">
      <w:pPr>
        <w:jc w:val="left"/>
        <w:rPr>
          <w:rFonts w:ascii="Times New Roman" w:hAnsi="Times New Roman" w:cs="Times New Roman"/>
        </w:rPr>
      </w:pPr>
      <w:r w:rsidRPr="008F2D2C">
        <w:rPr>
          <w:rFonts w:ascii="Times New Roman" w:hAnsi="Times New Roman" w:cs="Times New Roman"/>
        </w:rPr>
        <w:t>I</w:t>
      </w:r>
      <w:r w:rsidRPr="008F2D2C">
        <w:rPr>
          <w:rFonts w:ascii="Times New Roman" w:hAnsi="Times New Roman" w:cs="Times New Roman" w:hint="eastAsia"/>
        </w:rPr>
        <w:t>nclusion criteria:</w:t>
      </w:r>
    </w:p>
    <w:p w14:paraId="3BFA41DC" w14:textId="77777777" w:rsidR="00795A06" w:rsidRPr="008F2D2C" w:rsidRDefault="00795A06" w:rsidP="00795A06">
      <w:pPr>
        <w:jc w:val="left"/>
        <w:rPr>
          <w:rFonts w:ascii="Times New Roman" w:hAnsi="Times New Roman" w:cs="Times New Roman"/>
        </w:rPr>
      </w:pPr>
      <w:r w:rsidRPr="008F2D2C">
        <w:rPr>
          <w:rFonts w:ascii="Times New Roman" w:hAnsi="Times New Roman" w:cs="Times New Roman"/>
        </w:rPr>
        <w:t xml:space="preserve">(1) children under eight years </w:t>
      </w:r>
      <w:proofErr w:type="gramStart"/>
      <w:r w:rsidRPr="008F2D2C">
        <w:rPr>
          <w:rFonts w:ascii="Times New Roman" w:hAnsi="Times New Roman" w:cs="Times New Roman"/>
        </w:rPr>
        <w:t>old;</w:t>
      </w:r>
      <w:proofErr w:type="gramEnd"/>
      <w:r w:rsidRPr="008F2D2C">
        <w:rPr>
          <w:rFonts w:ascii="Times New Roman" w:hAnsi="Times New Roman" w:cs="Times New Roman"/>
        </w:rPr>
        <w:t xml:space="preserve"> </w:t>
      </w:r>
    </w:p>
    <w:p w14:paraId="1EED706C" w14:textId="77777777" w:rsidR="00795A06" w:rsidRPr="008F2D2C" w:rsidRDefault="00795A06" w:rsidP="00795A06">
      <w:pPr>
        <w:jc w:val="left"/>
        <w:rPr>
          <w:rFonts w:ascii="Times New Roman" w:hAnsi="Times New Roman" w:cs="Times New Roman"/>
        </w:rPr>
      </w:pPr>
      <w:r w:rsidRPr="008F2D2C">
        <w:rPr>
          <w:rFonts w:ascii="Times New Roman" w:hAnsi="Times New Roman" w:cs="Times New Roman"/>
        </w:rPr>
        <w:t xml:space="preserve">(2) typically developing children or children with language </w:t>
      </w:r>
      <w:proofErr w:type="gramStart"/>
      <w:r w:rsidRPr="008F2D2C">
        <w:rPr>
          <w:rFonts w:ascii="Times New Roman" w:hAnsi="Times New Roman" w:cs="Times New Roman"/>
        </w:rPr>
        <w:t>disorders;</w:t>
      </w:r>
      <w:proofErr w:type="gramEnd"/>
      <w:r w:rsidRPr="008F2D2C">
        <w:rPr>
          <w:rFonts w:ascii="Times New Roman" w:hAnsi="Times New Roman" w:cs="Times New Roman"/>
        </w:rPr>
        <w:t xml:space="preserve"> </w:t>
      </w:r>
    </w:p>
    <w:p w14:paraId="3CA33ACE" w14:textId="77777777" w:rsidR="00795A06" w:rsidRPr="008F2D2C" w:rsidRDefault="00795A06" w:rsidP="00795A06">
      <w:pPr>
        <w:jc w:val="left"/>
        <w:rPr>
          <w:rFonts w:ascii="Times New Roman" w:hAnsi="Times New Roman" w:cs="Times New Roman"/>
        </w:rPr>
      </w:pPr>
      <w:r w:rsidRPr="008F2D2C">
        <w:rPr>
          <w:rFonts w:ascii="Times New Roman" w:hAnsi="Times New Roman" w:cs="Times New Roman"/>
        </w:rPr>
        <w:t xml:space="preserve">(3) studies involving neuroimaging techniques as research </w:t>
      </w:r>
      <w:proofErr w:type="gramStart"/>
      <w:r w:rsidRPr="008F2D2C">
        <w:rPr>
          <w:rFonts w:ascii="Times New Roman" w:hAnsi="Times New Roman" w:cs="Times New Roman"/>
        </w:rPr>
        <w:t>methodology;</w:t>
      </w:r>
      <w:proofErr w:type="gramEnd"/>
      <w:r w:rsidRPr="008F2D2C">
        <w:rPr>
          <w:rFonts w:ascii="Times New Roman" w:hAnsi="Times New Roman" w:cs="Times New Roman"/>
        </w:rPr>
        <w:t xml:space="preserve"> </w:t>
      </w:r>
    </w:p>
    <w:p w14:paraId="617FA4FB" w14:textId="68F1CAD3" w:rsidR="00795A06" w:rsidRPr="008F2D2C" w:rsidRDefault="00795A06" w:rsidP="00795A06">
      <w:pPr>
        <w:jc w:val="left"/>
        <w:rPr>
          <w:rFonts w:ascii="Times New Roman" w:hAnsi="Times New Roman" w:cs="Times New Roman"/>
        </w:rPr>
      </w:pPr>
      <w:r w:rsidRPr="008F2D2C">
        <w:rPr>
          <w:rFonts w:ascii="Times New Roman" w:hAnsi="Times New Roman" w:cs="Times New Roman"/>
        </w:rPr>
        <w:t>(4) a primary focus on language development and/or language disorders</w:t>
      </w:r>
    </w:p>
    <w:p w14:paraId="2DE6A897" w14:textId="77777777" w:rsidR="00B17BC0" w:rsidRPr="00EB5CB9" w:rsidRDefault="00B17BC0" w:rsidP="00EB5CB9">
      <w:pPr>
        <w:jc w:val="center"/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5027"/>
        <w:gridCol w:w="1122"/>
        <w:gridCol w:w="1335"/>
      </w:tblGrid>
      <w:tr w:rsidR="00944B31" w14:paraId="74772729" w14:textId="77777777" w:rsidTr="00944B31">
        <w:tc>
          <w:tcPr>
            <w:tcW w:w="812" w:type="dxa"/>
          </w:tcPr>
          <w:p w14:paraId="43A23BC4" w14:textId="24559196" w:rsidR="00944B31" w:rsidRPr="00EB5CB9" w:rsidRDefault="00944B31" w:rsidP="00224581">
            <w:pPr>
              <w:jc w:val="center"/>
              <w:rPr>
                <w:rFonts w:ascii="Times New Roman" w:hAnsi="Times New Roman" w:cs="Times New Roman"/>
              </w:rPr>
            </w:pPr>
            <w:r w:rsidRPr="00EB5CB9">
              <w:rPr>
                <w:rFonts w:ascii="Times New Roman" w:hAnsi="Times New Roman" w:cs="Times New Roman"/>
              </w:rPr>
              <w:t>Paper ID</w:t>
            </w:r>
          </w:p>
        </w:tc>
        <w:tc>
          <w:tcPr>
            <w:tcW w:w="5027" w:type="dxa"/>
          </w:tcPr>
          <w:p w14:paraId="61B3B9C0" w14:textId="3240CA01" w:rsidR="00944B31" w:rsidRDefault="00FE254A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tle</w:t>
            </w:r>
          </w:p>
          <w:p w14:paraId="2A5BAA82" w14:textId="1686DAB7" w:rsidR="00944B31" w:rsidRPr="00EB5CB9" w:rsidRDefault="00944B31" w:rsidP="002245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18C7B58F" w14:textId="77777777" w:rsidR="00944B31" w:rsidRDefault="00944B31" w:rsidP="00224581">
            <w:pPr>
              <w:jc w:val="center"/>
              <w:rPr>
                <w:rFonts w:ascii="Times New Roman" w:hAnsi="Times New Roman" w:cs="Times New Roman"/>
              </w:rPr>
            </w:pPr>
            <w:r w:rsidRPr="00EB5CB9">
              <w:rPr>
                <w:rFonts w:ascii="Times New Roman" w:hAnsi="Times New Roman" w:cs="Times New Roman"/>
              </w:rPr>
              <w:t>Decision</w:t>
            </w:r>
          </w:p>
          <w:p w14:paraId="19A901DD" w14:textId="30895A3B" w:rsidR="00944B31" w:rsidRPr="00EB5CB9" w:rsidRDefault="00944B31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86AD6">
              <w:rPr>
                <w:rFonts w:ascii="Times New Roman" w:hAnsi="Times New Roman" w:cs="Times New Roman" w:hint="eastAsia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786AD6"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="00786AD6">
              <w:rPr>
                <w:rFonts w:ascii="Times New Roman" w:hAnsi="Times New Roman" w:cs="Times New Roman" w:hint="eastAsia"/>
              </w:rPr>
              <w:t>Mayb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</w:tcPr>
          <w:p w14:paraId="3522CAFB" w14:textId="593894C0" w:rsidR="00944B31" w:rsidRDefault="004201A3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notations</w:t>
            </w:r>
          </w:p>
          <w:p w14:paraId="03B93D73" w14:textId="6F7EC1B5" w:rsidR="00944B31" w:rsidRPr="00EB5CB9" w:rsidRDefault="00944B31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ason to exclude or be uncertain)</w:t>
            </w:r>
          </w:p>
        </w:tc>
      </w:tr>
      <w:tr w:rsidR="00944B31" w14:paraId="534CA828" w14:textId="77777777" w:rsidTr="0023371C">
        <w:tc>
          <w:tcPr>
            <w:tcW w:w="812" w:type="dxa"/>
          </w:tcPr>
          <w:p w14:paraId="1A264D8D" w14:textId="432377C4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763F1715" w14:textId="101EA62E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6D6577C3" w14:textId="02D9FCAB" w:rsidR="00944B31" w:rsidRPr="005C53D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8B06CD9" w14:textId="7FBEEA4F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</w:tr>
      <w:tr w:rsidR="00944B31" w14:paraId="7BF987BF" w14:textId="77777777" w:rsidTr="00424957">
        <w:tc>
          <w:tcPr>
            <w:tcW w:w="812" w:type="dxa"/>
          </w:tcPr>
          <w:p w14:paraId="3EDBF2E1" w14:textId="42B66F2C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68B13789" w14:textId="2F3E7268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71AC8165" w14:textId="6BDCC92D" w:rsidR="00944B31" w:rsidRPr="000D0C07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1ECFED9" w14:textId="09B7D115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</w:tr>
      <w:tr w:rsidR="00944B31" w14:paraId="653A3DCA" w14:textId="77777777" w:rsidTr="00EB0FDC">
        <w:tc>
          <w:tcPr>
            <w:tcW w:w="812" w:type="dxa"/>
          </w:tcPr>
          <w:p w14:paraId="2ED99E14" w14:textId="6BD3C412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02179D2A" w14:textId="5BF3FB85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5EF5148B" w14:textId="3A04F7C1" w:rsidR="00944B31" w:rsidRPr="006E1C99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B2212DA" w14:textId="6BA18A2B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</w:tr>
      <w:tr w:rsidR="00944B31" w14:paraId="79217050" w14:textId="77777777" w:rsidTr="0052370F">
        <w:tc>
          <w:tcPr>
            <w:tcW w:w="812" w:type="dxa"/>
          </w:tcPr>
          <w:p w14:paraId="06614D52" w14:textId="3615E59E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09C07A81" w14:textId="0116BAA4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38286953" w14:textId="3B5F8EBF" w:rsidR="00944B31" w:rsidRPr="005C7CCC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15D736B" w14:textId="66007A45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</w:tr>
      <w:tr w:rsidR="00944B31" w14:paraId="41E7960C" w14:textId="77777777" w:rsidTr="00E81E10">
        <w:tc>
          <w:tcPr>
            <w:tcW w:w="812" w:type="dxa"/>
          </w:tcPr>
          <w:p w14:paraId="12DE9FDB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32EF5CCC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23C7D2E5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3F24FAE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</w:tr>
      <w:tr w:rsidR="00944B31" w14:paraId="3C3E1B88" w14:textId="77777777" w:rsidTr="00A41968">
        <w:tc>
          <w:tcPr>
            <w:tcW w:w="812" w:type="dxa"/>
          </w:tcPr>
          <w:p w14:paraId="6C74259F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296F9C52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39CCC73D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00433A6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</w:tr>
      <w:tr w:rsidR="00944B31" w14:paraId="21CF32BD" w14:textId="77777777" w:rsidTr="003357F0">
        <w:tc>
          <w:tcPr>
            <w:tcW w:w="812" w:type="dxa"/>
          </w:tcPr>
          <w:p w14:paraId="35B2FB0A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3BF99371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709A32BC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6994A95" w14:textId="77777777" w:rsidR="00944B31" w:rsidRPr="00270E08" w:rsidRDefault="00944B31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7508EAE2" w14:textId="77777777" w:rsidTr="003357F0">
        <w:tc>
          <w:tcPr>
            <w:tcW w:w="812" w:type="dxa"/>
          </w:tcPr>
          <w:p w14:paraId="0F1FD28F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52DD64D5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127211A7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D1BF814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329AE547" w14:textId="77777777" w:rsidTr="003357F0">
        <w:tc>
          <w:tcPr>
            <w:tcW w:w="812" w:type="dxa"/>
          </w:tcPr>
          <w:p w14:paraId="7B7AE7BA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3518C887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12D1A38F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F7C677D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6CB0A8EE" w14:textId="77777777" w:rsidTr="003357F0">
        <w:tc>
          <w:tcPr>
            <w:tcW w:w="812" w:type="dxa"/>
          </w:tcPr>
          <w:p w14:paraId="150283D4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1C882719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2E509DB6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5BF085C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7A42C27F" w14:textId="77777777" w:rsidTr="003357F0">
        <w:tc>
          <w:tcPr>
            <w:tcW w:w="812" w:type="dxa"/>
          </w:tcPr>
          <w:p w14:paraId="52643563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6960FDB0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48F14A43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BBAD9CF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485DC28A" w14:textId="77777777" w:rsidTr="003357F0">
        <w:tc>
          <w:tcPr>
            <w:tcW w:w="812" w:type="dxa"/>
          </w:tcPr>
          <w:p w14:paraId="78CB254C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2462C29B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7BD080A8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8E4B0C2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4CA33CAF" w14:textId="77777777" w:rsidTr="003357F0">
        <w:tc>
          <w:tcPr>
            <w:tcW w:w="812" w:type="dxa"/>
          </w:tcPr>
          <w:p w14:paraId="50B0802D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1E322706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050FE182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D4AE0EA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4017C2C8" w14:textId="77777777" w:rsidTr="003357F0">
        <w:tc>
          <w:tcPr>
            <w:tcW w:w="812" w:type="dxa"/>
          </w:tcPr>
          <w:p w14:paraId="407E3695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4500CA3F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4A5B9DBD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7BF471C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0AC7F699" w14:textId="77777777" w:rsidTr="003357F0">
        <w:tc>
          <w:tcPr>
            <w:tcW w:w="812" w:type="dxa"/>
          </w:tcPr>
          <w:p w14:paraId="408965C9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7212A19D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4FCEFCD2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2C5D6A2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4C2DF4C2" w14:textId="77777777" w:rsidTr="003357F0">
        <w:tc>
          <w:tcPr>
            <w:tcW w:w="812" w:type="dxa"/>
          </w:tcPr>
          <w:p w14:paraId="24AA7A06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3B1808CE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24168B66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FEE8340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2BEB6311" w14:textId="77777777" w:rsidTr="003357F0">
        <w:tc>
          <w:tcPr>
            <w:tcW w:w="812" w:type="dxa"/>
          </w:tcPr>
          <w:p w14:paraId="1182A82E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5C7AAE6C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69824A89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67259CA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005F31AE" w14:textId="77777777" w:rsidTr="003357F0">
        <w:tc>
          <w:tcPr>
            <w:tcW w:w="812" w:type="dxa"/>
          </w:tcPr>
          <w:p w14:paraId="261C775F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2D1C3973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2ED4C4A0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387EB6B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62CAAA76" w14:textId="77777777" w:rsidTr="003357F0">
        <w:tc>
          <w:tcPr>
            <w:tcW w:w="812" w:type="dxa"/>
          </w:tcPr>
          <w:p w14:paraId="38D4EF87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5BF5D8E5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018EB4A5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AB4BD2F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3F7B3822" w14:textId="77777777" w:rsidTr="003357F0">
        <w:tc>
          <w:tcPr>
            <w:tcW w:w="812" w:type="dxa"/>
          </w:tcPr>
          <w:p w14:paraId="28777973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0A7AFBA2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2B143AF0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225CECC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49A810D3" w14:textId="77777777" w:rsidTr="003357F0">
        <w:tc>
          <w:tcPr>
            <w:tcW w:w="812" w:type="dxa"/>
          </w:tcPr>
          <w:p w14:paraId="7D490E27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76B0F4E3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7DAF9914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49094C4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7F6836EC" w14:textId="77777777" w:rsidTr="003357F0">
        <w:tc>
          <w:tcPr>
            <w:tcW w:w="812" w:type="dxa"/>
          </w:tcPr>
          <w:p w14:paraId="5DA44B90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02F3B6F9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5ABF11E6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F1E7B2C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1F3BE2B0" w14:textId="77777777" w:rsidTr="003357F0">
        <w:tc>
          <w:tcPr>
            <w:tcW w:w="812" w:type="dxa"/>
          </w:tcPr>
          <w:p w14:paraId="29B2246E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322C4B88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685A6364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EA3DC00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1D1D7843" w14:textId="77777777" w:rsidTr="003357F0">
        <w:tc>
          <w:tcPr>
            <w:tcW w:w="812" w:type="dxa"/>
          </w:tcPr>
          <w:p w14:paraId="1DE8A008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005005C9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18FAB050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44A9AB2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35518A87" w14:textId="77777777" w:rsidTr="003357F0">
        <w:tc>
          <w:tcPr>
            <w:tcW w:w="812" w:type="dxa"/>
          </w:tcPr>
          <w:p w14:paraId="3532DC92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7B4490FF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107B7D2D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C7DE89C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6766476D" w14:textId="77777777" w:rsidTr="003357F0">
        <w:tc>
          <w:tcPr>
            <w:tcW w:w="812" w:type="dxa"/>
          </w:tcPr>
          <w:p w14:paraId="5DB3A203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4F5B2461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768F8E87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C5BC375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2AAABE19" w14:textId="77777777" w:rsidTr="003357F0">
        <w:tc>
          <w:tcPr>
            <w:tcW w:w="812" w:type="dxa"/>
          </w:tcPr>
          <w:p w14:paraId="2CA88533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580ACB8B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312F816B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684AB42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  <w:tr w:rsidR="00EA2E53" w14:paraId="267283F7" w14:textId="77777777" w:rsidTr="003357F0">
        <w:tc>
          <w:tcPr>
            <w:tcW w:w="812" w:type="dxa"/>
          </w:tcPr>
          <w:p w14:paraId="794120BD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7" w:type="dxa"/>
          </w:tcPr>
          <w:p w14:paraId="5291F988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</w:tcPr>
          <w:p w14:paraId="451EAE72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51735AA" w14:textId="77777777" w:rsidR="00EA2E53" w:rsidRPr="00270E08" w:rsidRDefault="00EA2E53">
            <w:pPr>
              <w:rPr>
                <w:rFonts w:ascii="Times New Roman" w:hAnsi="Times New Roman" w:cs="Times New Roman"/>
              </w:rPr>
            </w:pPr>
          </w:p>
        </w:tc>
      </w:tr>
    </w:tbl>
    <w:p w14:paraId="3B8E743F" w14:textId="77777777" w:rsidR="00EB5CB9" w:rsidRDefault="00EB5CB9"/>
    <w:p w14:paraId="2DA2D96B" w14:textId="245DF537" w:rsidR="005C7CCC" w:rsidRPr="005C7CCC" w:rsidRDefault="005C7CCC">
      <w:pPr>
        <w:rPr>
          <w:rFonts w:ascii="Times New Roman" w:hAnsi="Times New Roman" w:cs="Times New Roman"/>
          <w:sz w:val="28"/>
          <w:szCs w:val="32"/>
        </w:rPr>
      </w:pPr>
    </w:p>
    <w:sectPr w:rsidR="005C7CCC" w:rsidRPr="005C7C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60C30" w14:textId="77777777" w:rsidR="009735CB" w:rsidRDefault="009735CB" w:rsidP="00795A06">
      <w:r>
        <w:separator/>
      </w:r>
    </w:p>
  </w:endnote>
  <w:endnote w:type="continuationSeparator" w:id="0">
    <w:p w14:paraId="45AECBFB" w14:textId="77777777" w:rsidR="009735CB" w:rsidRDefault="009735CB" w:rsidP="00795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2B6DE" w14:textId="77777777" w:rsidR="009735CB" w:rsidRDefault="009735CB" w:rsidP="00795A06">
      <w:r>
        <w:separator/>
      </w:r>
    </w:p>
  </w:footnote>
  <w:footnote w:type="continuationSeparator" w:id="0">
    <w:p w14:paraId="59EF7A60" w14:textId="77777777" w:rsidR="009735CB" w:rsidRDefault="009735CB" w:rsidP="00795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CB9"/>
    <w:rsid w:val="000D0C07"/>
    <w:rsid w:val="000D2701"/>
    <w:rsid w:val="001834D3"/>
    <w:rsid w:val="001A782E"/>
    <w:rsid w:val="001B5EA7"/>
    <w:rsid w:val="00224581"/>
    <w:rsid w:val="00255778"/>
    <w:rsid w:val="00270E08"/>
    <w:rsid w:val="00302AB8"/>
    <w:rsid w:val="00331F94"/>
    <w:rsid w:val="00336089"/>
    <w:rsid w:val="003D7DEF"/>
    <w:rsid w:val="004201A3"/>
    <w:rsid w:val="00433798"/>
    <w:rsid w:val="00542CD2"/>
    <w:rsid w:val="005509AC"/>
    <w:rsid w:val="005C53D8"/>
    <w:rsid w:val="005C7CCC"/>
    <w:rsid w:val="005E0151"/>
    <w:rsid w:val="006111E0"/>
    <w:rsid w:val="00673956"/>
    <w:rsid w:val="006E1C99"/>
    <w:rsid w:val="006F3B07"/>
    <w:rsid w:val="00786AD6"/>
    <w:rsid w:val="00795A06"/>
    <w:rsid w:val="007E388B"/>
    <w:rsid w:val="008C34BE"/>
    <w:rsid w:val="008C4A7A"/>
    <w:rsid w:val="008F2D2C"/>
    <w:rsid w:val="00944B31"/>
    <w:rsid w:val="009735CB"/>
    <w:rsid w:val="00A22904"/>
    <w:rsid w:val="00B05B2E"/>
    <w:rsid w:val="00B17BC0"/>
    <w:rsid w:val="00D67AEB"/>
    <w:rsid w:val="00DB6884"/>
    <w:rsid w:val="00DC40B9"/>
    <w:rsid w:val="00E4405D"/>
    <w:rsid w:val="00E748E0"/>
    <w:rsid w:val="00EA2E53"/>
    <w:rsid w:val="00EB4A1A"/>
    <w:rsid w:val="00EB5CB9"/>
    <w:rsid w:val="00F137C9"/>
    <w:rsid w:val="00F420BF"/>
    <w:rsid w:val="00F4550B"/>
    <w:rsid w:val="00F84013"/>
    <w:rsid w:val="00F92B83"/>
    <w:rsid w:val="00FE137C"/>
    <w:rsid w:val="00FE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9C13B"/>
  <w15:chartTrackingRefBased/>
  <w15:docId w15:val="{5CEDD0F4-2984-4A28-B5E2-186969225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A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5A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5A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chen Ning</dc:creator>
  <cp:keywords/>
  <dc:description/>
  <cp:lastModifiedBy>Ruochen Ning</cp:lastModifiedBy>
  <cp:revision>34</cp:revision>
  <dcterms:created xsi:type="dcterms:W3CDTF">2024-09-26T19:37:00Z</dcterms:created>
  <dcterms:modified xsi:type="dcterms:W3CDTF">2025-09-24T15:03:00Z</dcterms:modified>
</cp:coreProperties>
</file>